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0E0299F" w:rsidR="00FB3483" w:rsidRPr="00930A31" w:rsidRDefault="00960877" w:rsidP="005979B8">
            <w:pPr>
              <w:pStyle w:val="Default"/>
              <w:spacing w:before="40" w:after="40"/>
              <w:rPr>
                <w:rFonts w:ascii="Arial" w:hAnsi="Arial" w:cs="Arial"/>
                <w:color w:val="auto"/>
                <w:sz w:val="18"/>
                <w:szCs w:val="18"/>
              </w:rPr>
            </w:pPr>
            <w:r>
              <w:rPr>
                <w:rFonts w:ascii="Arial" w:hAnsi="Arial" w:cs="Arial"/>
                <w:color w:val="auto"/>
                <w:sz w:val="18"/>
                <w:szCs w:val="18"/>
              </w:rPr>
              <w:t xml:space="preserve">1 </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FB5D031" w:rsidR="00FB3483" w:rsidRPr="00930A31" w:rsidRDefault="00960877"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7A76ECC" w:rsidR="00FB3483" w:rsidRPr="00930A31" w:rsidRDefault="008335D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A3E0089" w:rsidR="00FB3483" w:rsidRPr="00930A31" w:rsidRDefault="008335D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5A42507" w:rsidR="00FB3483" w:rsidRPr="00930A31" w:rsidRDefault="003E652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E5BF6DF" w:rsidR="00FB3483" w:rsidRPr="00930A31" w:rsidRDefault="001337D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0DA54DB" w:rsidR="00FB3483" w:rsidRPr="00930A31" w:rsidRDefault="001337D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2F62548" w:rsidR="00FB3483" w:rsidRPr="00930A31" w:rsidRDefault="001337D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8011F30" w:rsidR="00FB3483" w:rsidRPr="00930A31" w:rsidRDefault="001337D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C5CE000" w:rsidR="00930A31" w:rsidRPr="00930A31" w:rsidRDefault="00042DA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20A204A" w:rsidR="00930A31" w:rsidRPr="00930A31" w:rsidRDefault="00042DA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A3845F4" w:rsidR="00FB3483" w:rsidRPr="00930A31" w:rsidRDefault="00042DA4"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BE06992" w:rsidR="00FB3483" w:rsidRPr="00930A31" w:rsidRDefault="00042DA4"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bookmarkStart w:id="0" w:name="_Hlk93476503"/>
            <w:r w:rsidRPr="00930A31">
              <w:rPr>
                <w:rFonts w:ascii="Arial" w:hAnsi="Arial" w:cs="Arial"/>
                <w:sz w:val="18"/>
                <w:szCs w:val="18"/>
              </w:rPr>
              <w:t>Synthesis methods</w:t>
            </w:r>
            <w:bookmarkEnd w:id="0"/>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BDF5EF0" w:rsidR="00930A31" w:rsidRPr="00930A31" w:rsidRDefault="0083622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ADDF386" w:rsidR="00930A31" w:rsidRPr="00930A31" w:rsidRDefault="0083622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E6F3300" w:rsidR="00930A31" w:rsidRPr="00930A31" w:rsidRDefault="00DF4C6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B043AD9" w:rsidR="00930A31" w:rsidRPr="00930A31" w:rsidRDefault="00DF4C6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6DA5CBF" w:rsidR="00930A31" w:rsidRPr="00930A31" w:rsidRDefault="00476B8F"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FB35725" w:rsidR="00930A31" w:rsidRPr="00930A31" w:rsidRDefault="00DF4C69"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18220C3" w:rsidR="006E5FE2" w:rsidRPr="00930A31" w:rsidRDefault="00476B8F"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74A90C5" w:rsidR="006E5FE2" w:rsidRPr="00930A31" w:rsidRDefault="00DA4F29"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EDFB0B8" w:rsidR="00930A31" w:rsidRPr="00930A31" w:rsidRDefault="003F78EF"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627B5A7" w:rsidR="00930A31" w:rsidRPr="00930A31" w:rsidRDefault="00476B8F"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2C27FB7" w:rsidR="00FB3483" w:rsidRPr="00930A31" w:rsidRDefault="003F78EF" w:rsidP="005979B8">
            <w:pPr>
              <w:pStyle w:val="Default"/>
              <w:spacing w:before="40" w:after="40"/>
              <w:rPr>
                <w:rFonts w:ascii="Arial" w:hAnsi="Arial" w:cs="Arial"/>
                <w:color w:val="auto"/>
                <w:sz w:val="18"/>
                <w:szCs w:val="18"/>
              </w:rPr>
            </w:pPr>
            <w:r>
              <w:rPr>
                <w:rFonts w:ascii="Arial" w:hAnsi="Arial" w:cs="Arial"/>
                <w:color w:val="auto"/>
                <w:sz w:val="18"/>
                <w:szCs w:val="18"/>
              </w:rPr>
              <w:t>10</w:t>
            </w:r>
            <w:r w:rsidR="00836220">
              <w:rPr>
                <w:rFonts w:ascii="Arial" w:hAnsi="Arial" w:cs="Arial"/>
                <w:color w:val="auto"/>
                <w:sz w:val="18"/>
                <w:szCs w:val="18"/>
              </w:rPr>
              <w:t>,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A010A19" w:rsidR="00FB3483" w:rsidRPr="00930A31" w:rsidRDefault="00B652AB" w:rsidP="005979B8">
            <w:pPr>
              <w:pStyle w:val="Default"/>
              <w:spacing w:before="40" w:after="40"/>
              <w:rPr>
                <w:rFonts w:ascii="Arial" w:hAnsi="Arial" w:cs="Arial"/>
                <w:color w:val="auto"/>
                <w:sz w:val="18"/>
                <w:szCs w:val="18"/>
              </w:rPr>
            </w:pPr>
            <w:r>
              <w:rPr>
                <w:rFonts w:ascii="Arial" w:hAnsi="Arial" w:cs="Arial"/>
                <w:color w:val="auto"/>
                <w:sz w:val="18"/>
                <w:szCs w:val="18"/>
              </w:rPr>
              <w:t>1</w:t>
            </w:r>
            <w:r w:rsidR="00476B8F">
              <w:rPr>
                <w:rFonts w:ascii="Arial" w:hAnsi="Arial" w:cs="Arial"/>
                <w:color w:val="auto"/>
                <w:sz w:val="18"/>
                <w:szCs w:val="18"/>
              </w:rPr>
              <w:t>1</w:t>
            </w:r>
            <w:r w:rsidR="00FF33AA">
              <w:rPr>
                <w:rFonts w:ascii="Arial" w:hAnsi="Arial" w:cs="Arial"/>
                <w:color w:val="auto"/>
                <w:sz w:val="18"/>
                <w:szCs w:val="18"/>
              </w:rPr>
              <w:t>. Figure S1-S</w:t>
            </w:r>
            <w:r w:rsidR="002452AA">
              <w:rPr>
                <w:rFonts w:ascii="Arial" w:hAnsi="Arial" w:cs="Arial"/>
                <w:color w:val="auto"/>
                <w:sz w:val="18"/>
                <w:szCs w:val="18"/>
              </w:rPr>
              <w:t>2</w:t>
            </w:r>
            <w:r w:rsidR="00FF33AA">
              <w:rPr>
                <w:rFonts w:ascii="Arial" w:hAnsi="Arial" w:cs="Arial"/>
                <w:color w:val="auto"/>
                <w:sz w:val="18"/>
                <w:szCs w:val="18"/>
              </w:rPr>
              <w:t>.</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5784B35" w:rsidR="00FB3483" w:rsidRPr="00930A31" w:rsidRDefault="00DA0A68" w:rsidP="005979B8">
            <w:pPr>
              <w:pStyle w:val="Default"/>
              <w:spacing w:before="40" w:after="40"/>
              <w:rPr>
                <w:rFonts w:ascii="Arial" w:hAnsi="Arial" w:cs="Arial"/>
                <w:color w:val="auto"/>
                <w:sz w:val="18"/>
                <w:szCs w:val="18"/>
              </w:rPr>
            </w:pPr>
            <w:r>
              <w:rPr>
                <w:rFonts w:ascii="Arial" w:hAnsi="Arial" w:cs="Arial"/>
                <w:color w:val="auto"/>
                <w:sz w:val="18"/>
                <w:szCs w:val="18"/>
              </w:rPr>
              <w:t>1</w:t>
            </w:r>
            <w:r w:rsidR="00476B8F">
              <w:rPr>
                <w:rFonts w:ascii="Arial" w:hAnsi="Arial" w:cs="Arial"/>
                <w:sz w:val="18"/>
                <w:szCs w:val="18"/>
              </w:rPr>
              <w:t>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9E5FFD3" w:rsidR="00930A31" w:rsidRPr="00930A31" w:rsidRDefault="00DA0A68" w:rsidP="005979B8">
            <w:pPr>
              <w:pStyle w:val="Default"/>
              <w:spacing w:before="40" w:after="40"/>
              <w:rPr>
                <w:rFonts w:ascii="Arial" w:hAnsi="Arial" w:cs="Arial"/>
                <w:color w:val="auto"/>
                <w:sz w:val="18"/>
                <w:szCs w:val="18"/>
              </w:rPr>
            </w:pPr>
            <w:r>
              <w:rPr>
                <w:rFonts w:ascii="Arial" w:hAnsi="Arial" w:cs="Arial"/>
                <w:color w:val="auto"/>
                <w:sz w:val="18"/>
                <w:szCs w:val="18"/>
              </w:rPr>
              <w:t>1</w:t>
            </w:r>
            <w:r w:rsidR="00476B8F">
              <w:rPr>
                <w:rFonts w:ascii="Arial" w:hAnsi="Arial" w:cs="Arial"/>
                <w:sz w:val="18"/>
                <w:szCs w:val="18"/>
              </w:rPr>
              <w:t>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97BBE53" w:rsidR="00930A31" w:rsidRPr="00930A31" w:rsidRDefault="00DA0A68" w:rsidP="005979B8">
            <w:pPr>
              <w:pStyle w:val="Default"/>
              <w:spacing w:before="40" w:after="40"/>
              <w:rPr>
                <w:rFonts w:ascii="Arial" w:hAnsi="Arial" w:cs="Arial"/>
                <w:color w:val="auto"/>
                <w:sz w:val="18"/>
                <w:szCs w:val="18"/>
              </w:rPr>
            </w:pPr>
            <w:r>
              <w:rPr>
                <w:rFonts w:ascii="Arial" w:hAnsi="Arial" w:cs="Arial"/>
                <w:color w:val="auto"/>
                <w:sz w:val="18"/>
                <w:szCs w:val="18"/>
              </w:rPr>
              <w:t>1</w:t>
            </w:r>
            <w:r>
              <w:rPr>
                <w:rFonts w:ascii="Arial" w:hAnsi="Arial" w:cs="Arial"/>
                <w:sz w:val="18"/>
                <w:szCs w:val="18"/>
              </w:rPr>
              <w:t>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3B13443" w:rsidR="00930A31" w:rsidRPr="00930A31" w:rsidRDefault="00E40766" w:rsidP="005979B8">
            <w:pPr>
              <w:pStyle w:val="Default"/>
              <w:spacing w:before="40" w:after="40"/>
              <w:rPr>
                <w:rFonts w:ascii="Arial" w:hAnsi="Arial" w:cs="Arial"/>
                <w:color w:val="auto"/>
                <w:sz w:val="18"/>
                <w:szCs w:val="18"/>
              </w:rPr>
            </w:pPr>
            <w:r>
              <w:rPr>
                <w:rFonts w:ascii="Arial" w:hAnsi="Arial" w:cs="Arial"/>
                <w:color w:val="auto"/>
                <w:sz w:val="18"/>
                <w:szCs w:val="18"/>
              </w:rPr>
              <w:t>1</w:t>
            </w:r>
            <w:r w:rsidR="002452AA">
              <w:rPr>
                <w:rFonts w:ascii="Arial" w:hAnsi="Arial" w:cs="Arial"/>
                <w:sz w:val="18"/>
                <w:szCs w:val="18"/>
              </w:rPr>
              <w:t>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6713779" w:rsidR="00930A31" w:rsidRPr="00930A31" w:rsidRDefault="00E40766"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w:t>
            </w:r>
            <w:r>
              <w:rPr>
                <w:rFonts w:ascii="Arial" w:hAnsi="Arial" w:cs="Arial"/>
                <w:sz w:val="18"/>
                <w:szCs w:val="18"/>
              </w:rPr>
              <w:t>.a.</w:t>
            </w:r>
            <w:proofErr w:type="spellEnd"/>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0B5129E" w:rsidR="00FB3483" w:rsidRPr="00930A31" w:rsidRDefault="002452AA"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0D03B35" w:rsidR="00077B44" w:rsidRPr="00930A31" w:rsidRDefault="002452AA"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71A85B5" w:rsidR="00930A31" w:rsidRPr="00930A31" w:rsidRDefault="00E40766"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B8590AD" w:rsidR="00930A31" w:rsidRPr="00930A31" w:rsidRDefault="00E40766"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DF23096" w:rsidR="00930A31" w:rsidRPr="00930A31" w:rsidRDefault="00E40766"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8322935" w:rsidR="00930A31" w:rsidRPr="00930A31" w:rsidRDefault="00E40766"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B1504FC" w:rsidR="00930A31" w:rsidRPr="00930A31" w:rsidRDefault="003348E4"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06D0E16" w:rsidR="00930A31" w:rsidRPr="00930A31" w:rsidRDefault="003348E4"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085D01A" w:rsidR="00930A31" w:rsidRPr="00930A31" w:rsidRDefault="002452A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55F219C" w:rsidR="00077B44" w:rsidRPr="00930A31" w:rsidRDefault="003348E4"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510176B" w:rsidR="00077B44" w:rsidRPr="00930A31" w:rsidRDefault="003348E4"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FD4A473" w:rsidR="00077B44" w:rsidRPr="00930A31" w:rsidRDefault="002452AA"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bl>
    <w:p w14:paraId="6338F4EE" w14:textId="77777777" w:rsidR="00FB3483" w:rsidRPr="004C1685" w:rsidRDefault="00FB3483">
      <w:pPr>
        <w:pStyle w:val="Default"/>
        <w:rPr>
          <w:rFonts w:ascii="Arial" w:hAnsi="Arial" w:cs="Arial"/>
          <w:color w:val="auto"/>
        </w:rPr>
      </w:pPr>
    </w:p>
    <w:p w14:paraId="1B192D79" w14:textId="5763872E"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E40766">
        <w:rPr>
          <w:rFonts w:ascii="Arial" w:hAnsi="Arial" w:cs="Arial"/>
          <w:color w:val="auto"/>
          <w:sz w:val="16"/>
          <w:szCs w:val="16"/>
        </w:rPr>
        <w:t>s</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88D1C6" w14:textId="77777777" w:rsidR="00C1717A" w:rsidRDefault="00C1717A">
      <w:r>
        <w:separator/>
      </w:r>
    </w:p>
  </w:endnote>
  <w:endnote w:type="continuationSeparator" w:id="0">
    <w:p w14:paraId="2013C13E" w14:textId="77777777" w:rsidR="00C1717A" w:rsidRDefault="00C171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9CCC7A" w14:textId="77777777" w:rsidR="00C1717A" w:rsidRDefault="00C1717A">
      <w:r>
        <w:separator/>
      </w:r>
    </w:p>
  </w:footnote>
  <w:footnote w:type="continuationSeparator" w:id="0">
    <w:p w14:paraId="465B3F4C" w14:textId="77777777" w:rsidR="00C1717A" w:rsidRDefault="00C1717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06170E0" w:rsidR="00947707" w:rsidRPr="00930A31" w:rsidRDefault="00D1463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D2570B4">
          <wp:simplePos x="0" y="0"/>
          <wp:positionH relativeFrom="column">
            <wp:posOffset>-32385</wp:posOffset>
          </wp:positionH>
          <wp:positionV relativeFrom="paragraph">
            <wp:posOffset>-111760</wp:posOffset>
          </wp:positionV>
          <wp:extent cx="457200" cy="419100"/>
          <wp:effectExtent l="0" t="0" r="0" b="0"/>
          <wp:wrapNone/>
          <wp:docPr id="2" name="Kép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2DA4"/>
    <w:rsid w:val="00077B44"/>
    <w:rsid w:val="000C781A"/>
    <w:rsid w:val="001337D5"/>
    <w:rsid w:val="00152CDB"/>
    <w:rsid w:val="0018323E"/>
    <w:rsid w:val="00190C83"/>
    <w:rsid w:val="001E06A1"/>
    <w:rsid w:val="00217ABB"/>
    <w:rsid w:val="002452AA"/>
    <w:rsid w:val="00246C93"/>
    <w:rsid w:val="00256BAF"/>
    <w:rsid w:val="002766B3"/>
    <w:rsid w:val="002A2A06"/>
    <w:rsid w:val="003103C2"/>
    <w:rsid w:val="003348E4"/>
    <w:rsid w:val="003516AD"/>
    <w:rsid w:val="00363B8D"/>
    <w:rsid w:val="003760FB"/>
    <w:rsid w:val="003B79FF"/>
    <w:rsid w:val="003E652A"/>
    <w:rsid w:val="003F78EF"/>
    <w:rsid w:val="00400A0B"/>
    <w:rsid w:val="00443C1D"/>
    <w:rsid w:val="00461576"/>
    <w:rsid w:val="00476B8F"/>
    <w:rsid w:val="004C1685"/>
    <w:rsid w:val="005078EE"/>
    <w:rsid w:val="005228D5"/>
    <w:rsid w:val="00550BF1"/>
    <w:rsid w:val="005511FC"/>
    <w:rsid w:val="0059028D"/>
    <w:rsid w:val="005979B8"/>
    <w:rsid w:val="00622267"/>
    <w:rsid w:val="00683782"/>
    <w:rsid w:val="006E5FE2"/>
    <w:rsid w:val="006F3BA6"/>
    <w:rsid w:val="00726794"/>
    <w:rsid w:val="0077253C"/>
    <w:rsid w:val="008335D6"/>
    <w:rsid w:val="00836220"/>
    <w:rsid w:val="008412D5"/>
    <w:rsid w:val="008A3EAE"/>
    <w:rsid w:val="008E2C91"/>
    <w:rsid w:val="00930A31"/>
    <w:rsid w:val="00947707"/>
    <w:rsid w:val="00960877"/>
    <w:rsid w:val="009827E5"/>
    <w:rsid w:val="00A215D2"/>
    <w:rsid w:val="00A86593"/>
    <w:rsid w:val="00AB79CE"/>
    <w:rsid w:val="00AE4BBD"/>
    <w:rsid w:val="00B51910"/>
    <w:rsid w:val="00B652AB"/>
    <w:rsid w:val="00C1717A"/>
    <w:rsid w:val="00C22710"/>
    <w:rsid w:val="00D14637"/>
    <w:rsid w:val="00D95D84"/>
    <w:rsid w:val="00DA0A68"/>
    <w:rsid w:val="00DA4F29"/>
    <w:rsid w:val="00DC4F19"/>
    <w:rsid w:val="00DF4C69"/>
    <w:rsid w:val="00E324A8"/>
    <w:rsid w:val="00E40766"/>
    <w:rsid w:val="00E66E3A"/>
    <w:rsid w:val="00EB610E"/>
    <w:rsid w:val="00F67C14"/>
    <w:rsid w:val="00FB3483"/>
    <w:rsid w:val="00FF33A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91</Words>
  <Characters>6023</Characters>
  <Application>Microsoft Office Word</Application>
  <DocSecurity>0</DocSecurity>
  <Lines>231</Lines>
  <Paragraphs>197</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6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szter Szalai</cp:lastModifiedBy>
  <cp:revision>2</cp:revision>
  <cp:lastPrinted>2020-11-24T03:02:00Z</cp:lastPrinted>
  <dcterms:created xsi:type="dcterms:W3CDTF">2022-11-08T09:59:00Z</dcterms:created>
  <dcterms:modified xsi:type="dcterms:W3CDTF">2022-11-08T0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1be764836393806350743f5ec047480e55f9169617c63b133b6ce778d859596</vt:lpwstr>
  </property>
</Properties>
</file>